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971"/>
        <w:tblW w:w="10540" w:type="dxa"/>
        <w:tblLook w:val="04A0" w:firstRow="1" w:lastRow="0" w:firstColumn="1" w:lastColumn="0" w:noHBand="0" w:noVBand="1"/>
      </w:tblPr>
      <w:tblGrid>
        <w:gridCol w:w="1460"/>
        <w:gridCol w:w="4380"/>
        <w:gridCol w:w="4700"/>
      </w:tblGrid>
      <w:tr w:rsidR="00A46B44" w:rsidRPr="00A46B44" w14:paraId="41794ECF" w14:textId="77777777" w:rsidTr="00A46B44">
        <w:trPr>
          <w:trHeight w:val="340"/>
        </w:trPr>
        <w:tc>
          <w:tcPr>
            <w:tcW w:w="14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AF0DB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mplicon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6E30B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rward Primer</w:t>
            </w:r>
          </w:p>
        </w:tc>
        <w:tc>
          <w:tcPr>
            <w:tcW w:w="47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0DC8A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verse Primer</w:t>
            </w:r>
          </w:p>
        </w:tc>
      </w:tr>
      <w:tr w:rsidR="00A46B44" w:rsidRPr="00A46B44" w14:paraId="6E23E4F5" w14:textId="77777777" w:rsidTr="00A46B44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2946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g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469C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AGG AAC TGG CTG AAG TGG TTA-3'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A2E4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GAT GAG AAA GGA AAG TGG TGT-3'</w:t>
            </w:r>
          </w:p>
        </w:tc>
      </w:tr>
      <w:tr w:rsidR="00A46B44" w:rsidRPr="00A46B44" w14:paraId="366A4407" w14:textId="77777777" w:rsidTr="00A46B44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8CED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CL26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5F19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GCA CTT TGA GAG GCC GAG AA-3'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3DCA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TGA GAC GGC CCC TCC AG-3'</w:t>
            </w:r>
          </w:p>
        </w:tc>
      </w:tr>
      <w:tr w:rsidR="00A46B44" w:rsidRPr="00A46B44" w14:paraId="58991791" w14:textId="77777777" w:rsidTr="00A46B44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8B9F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CL1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2CC0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TCC AAC ATG AAG GTC TCC GC-3'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A15B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GTG GTT GGG ACA GAA GCT GG-3'</w:t>
            </w:r>
          </w:p>
        </w:tc>
      </w:tr>
      <w:tr w:rsidR="00A46B44" w:rsidRPr="00A46B44" w14:paraId="02510399" w14:textId="77777777" w:rsidTr="00A46B44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0B04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C14L5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5D29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CCT TCC ACA GCT GTC CTG G-3'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DD63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GGT GTG CAC AGA GCC TGA-3'</w:t>
            </w:r>
          </w:p>
        </w:tc>
      </w:tr>
      <w:tr w:rsidR="00A46B44" w:rsidRPr="00A46B44" w14:paraId="2A851E63" w14:textId="77777777" w:rsidTr="00A46B44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B5F5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D3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6CBF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GGT GGC GTT TTG GTG TCT TC-3'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A5CB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AGT CGA TTT CCA GCA TCA TCT GT-3'</w:t>
            </w:r>
          </w:p>
        </w:tc>
      </w:tr>
      <w:tr w:rsidR="00A46B44" w:rsidRPr="00A46B44" w14:paraId="40DC7CF9" w14:textId="77777777" w:rsidTr="00A46B44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73F0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EXIM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8BF7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TTT ATT GGG GTG CTC CGC TT-3'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4B0A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GCA ATC TGG GGA GCT CAA GT-3'</w:t>
            </w:r>
          </w:p>
        </w:tc>
      </w:tr>
      <w:tr w:rsidR="00A46B44" w:rsidRPr="00A46B44" w14:paraId="78D0B80F" w14:textId="77777777" w:rsidTr="00A46B44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3B17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PC4-TTLL3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CB02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GAT GGT ACC GTC CGG AAG TC-3'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C38D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GGA GAG TGG CAG TCA TCG C-3'</w:t>
            </w:r>
          </w:p>
        </w:tc>
      </w:tr>
      <w:tr w:rsidR="00A46B44" w:rsidRPr="00A46B44" w14:paraId="03999A8F" w14:textId="77777777" w:rsidTr="00A46B44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0E5B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R339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C373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CAG ACA CTG GGG CAG GC-3'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FF80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ACC TGC GGA CTT CTC ATG TC-3'</w:t>
            </w:r>
          </w:p>
        </w:tc>
      </w:tr>
      <w:tr w:rsidR="00A46B44" w:rsidRPr="00A46B44" w14:paraId="565CBF12" w14:textId="77777777" w:rsidTr="00A46B44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173F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NF543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A7AD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ACC TGC GGA CTT CTC ATG TC-3'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5EE1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GGG TTT TGT GTT GTC ACC TGG-3'</w:t>
            </w:r>
          </w:p>
        </w:tc>
      </w:tr>
      <w:tr w:rsidR="00A46B44" w:rsidRPr="00A46B44" w14:paraId="2336DB6D" w14:textId="77777777" w:rsidTr="00A46B44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ED81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MIR26A2 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5126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GCT GTG GCT GGA TTC AAG TA-3'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C5C4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AGC TGC CTC CAG AAA CAA GTA A-3'</w:t>
            </w:r>
          </w:p>
        </w:tc>
      </w:tr>
      <w:tr w:rsidR="00A46B44" w:rsidRPr="00A46B44" w14:paraId="3F492C7D" w14:textId="77777777" w:rsidTr="00A46B44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BBBE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URAP1L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2504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TGG AGA AGC TGG AAA GTG GAA-3'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DEBF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TAC GGT ATC AGG CAT CCC CT-3'</w:t>
            </w:r>
          </w:p>
        </w:tc>
      </w:tr>
      <w:tr w:rsidR="00A46B44" w:rsidRPr="00A46B44" w14:paraId="4011CB1A" w14:textId="77777777" w:rsidTr="00A46B44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8ED9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RPRM 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1A10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CTG CGA ATT TGA ACG GGG TG-3'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9BC5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GCA GTC ACG AGC TAC GAG TT-3'</w:t>
            </w:r>
          </w:p>
        </w:tc>
      </w:tr>
      <w:tr w:rsidR="00A46B44" w:rsidRPr="00A46B44" w14:paraId="3E2A6056" w14:textId="77777777" w:rsidTr="00A46B44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8C13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M27B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7065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GGG AAT GGG AGA TGG CAA CA-3'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B512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GTG GGG TTC CTA AAG GGT GG-3'</w:t>
            </w:r>
          </w:p>
        </w:tc>
      </w:tr>
      <w:tr w:rsidR="00A46B44" w:rsidRPr="00A46B44" w14:paraId="679A1A0F" w14:textId="77777777" w:rsidTr="00A46B44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9330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ZNF433AS1 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915E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5'-CCC TCC </w:t>
            </w:r>
            <w:proofErr w:type="spellStart"/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TCC</w:t>
            </w:r>
            <w:proofErr w:type="spellEnd"/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GTA GCT TTT GT-3'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C9F2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AGC TTC CAG ATA TTC CGG CG-3'</w:t>
            </w:r>
          </w:p>
        </w:tc>
      </w:tr>
      <w:tr w:rsidR="00A46B44" w:rsidRPr="00A46B44" w14:paraId="08E4BE77" w14:textId="77777777" w:rsidTr="00A46B44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6A6CA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LK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95818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TGG TGT TGG AAG TTG CTC GT-3'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559D8" w14:textId="77777777" w:rsidR="00A46B44" w:rsidRPr="00A46B44" w:rsidRDefault="00A46B44" w:rsidP="00A46B44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6B44">
              <w:rPr>
                <w:rFonts w:ascii="Times" w:eastAsia="Times New Roman" w:hAnsi="Times" w:cs="Calibri"/>
                <w:color w:val="000000"/>
                <w:kern w:val="0"/>
                <w:sz w:val="20"/>
                <w:szCs w:val="20"/>
                <w14:ligatures w14:val="none"/>
              </w:rPr>
              <w:t>5'-CTT ACC AGC CCC ATC CTT GG-3'</w:t>
            </w:r>
          </w:p>
        </w:tc>
      </w:tr>
    </w:tbl>
    <w:p w14:paraId="70BB8EB8" w14:textId="4892AD31" w:rsidR="00765927" w:rsidRDefault="00A46B44" w:rsidP="00A46B44">
      <w:pPr>
        <w:jc w:val="center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0B0399" wp14:editId="7ACC656F">
                <wp:simplePos x="0" y="0"/>
                <wp:positionH relativeFrom="column">
                  <wp:posOffset>-119242</wp:posOffset>
                </wp:positionH>
                <wp:positionV relativeFrom="paragraph">
                  <wp:posOffset>244475</wp:posOffset>
                </wp:positionV>
                <wp:extent cx="4631635" cy="543339"/>
                <wp:effectExtent l="0" t="0" r="0" b="0"/>
                <wp:wrapNone/>
                <wp:docPr id="161060825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1635" cy="54333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010E5E7" w14:textId="2F119EDB" w:rsidR="00A46B44" w:rsidRPr="00A46B44" w:rsidRDefault="00A46B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6B4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</w:t>
                            </w:r>
                            <w:r w:rsidR="00CD532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</w:t>
                            </w:r>
                            <w:bookmarkStart w:id="0" w:name="_GoBack"/>
                            <w:bookmarkEnd w:id="0"/>
                            <w:r w:rsidR="00AC1A2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. </w:t>
                            </w:r>
                            <w:r w:rsidRPr="00A46B44">
                              <w:rPr>
                                <w:rFonts w:ascii="Times New Roman" w:hAnsi="Times New Roman" w:cs="Times New Roman"/>
                              </w:rPr>
                              <w:t>Primers utilized for real-time PCR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E0B039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9.4pt;margin-top:19.25pt;width:364.7pt;height:42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" filled="f" stroked="f" strokeweight=".5pt">
                <v:textbox>
                  <w:txbxContent>
                    <w:p w14:paraId="5010E5E7" w14:textId="2F119EDB" w:rsidR="00A46B44" w:rsidRPr="00A46B44" w:rsidRDefault="00A46B4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A46B44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Table </w:t>
                      </w:r>
                      <w:r w:rsidR="00CD5322">
                        <w:rPr>
                          <w:rFonts w:ascii="Times New Roman" w:hAnsi="Times New Roman" w:cs="Times New Roman"/>
                          <w:b/>
                          <w:bCs/>
                        </w:rPr>
                        <w:t>1</w:t>
                      </w:r>
                      <w:bookmarkStart w:id="1" w:name="_GoBack"/>
                      <w:bookmarkEnd w:id="1"/>
                      <w:r w:rsidR="00AC1A28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. </w:t>
                      </w:r>
                      <w:r w:rsidRPr="00A46B44">
                        <w:rPr>
                          <w:rFonts w:ascii="Times New Roman" w:hAnsi="Times New Roman" w:cs="Times New Roman"/>
                        </w:rPr>
                        <w:t>Primers utilized for real-time PCR analysi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65927" w:rsidSect="00A46B44">
      <w:pgSz w:w="12240" w:h="15840"/>
      <w:pgMar w:top="1440" w:right="28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B44"/>
    <w:rsid w:val="00006A43"/>
    <w:rsid w:val="002921AB"/>
    <w:rsid w:val="00330A87"/>
    <w:rsid w:val="00361EE4"/>
    <w:rsid w:val="0039252B"/>
    <w:rsid w:val="003A4E77"/>
    <w:rsid w:val="003E2C75"/>
    <w:rsid w:val="004B2C08"/>
    <w:rsid w:val="00756E31"/>
    <w:rsid w:val="00765927"/>
    <w:rsid w:val="00792C89"/>
    <w:rsid w:val="007A4561"/>
    <w:rsid w:val="007B5778"/>
    <w:rsid w:val="008052D2"/>
    <w:rsid w:val="00845389"/>
    <w:rsid w:val="008603AD"/>
    <w:rsid w:val="00892874"/>
    <w:rsid w:val="0092710B"/>
    <w:rsid w:val="00933D15"/>
    <w:rsid w:val="00A326FB"/>
    <w:rsid w:val="00A34A93"/>
    <w:rsid w:val="00A46B44"/>
    <w:rsid w:val="00A611A0"/>
    <w:rsid w:val="00AB1262"/>
    <w:rsid w:val="00AC1A28"/>
    <w:rsid w:val="00B03FAF"/>
    <w:rsid w:val="00B92AB2"/>
    <w:rsid w:val="00BF0448"/>
    <w:rsid w:val="00C82E0A"/>
    <w:rsid w:val="00C8438F"/>
    <w:rsid w:val="00CD5322"/>
    <w:rsid w:val="00CE4BFF"/>
    <w:rsid w:val="00D50014"/>
    <w:rsid w:val="00D80762"/>
    <w:rsid w:val="00DC0359"/>
    <w:rsid w:val="00DF181D"/>
    <w:rsid w:val="00E0168A"/>
    <w:rsid w:val="00F74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DA87D"/>
  <w15:chartTrackingRefBased/>
  <w15:docId w15:val="{51D43355-98B6-1846-A494-CD1381CC1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852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, Kelly</dc:creator>
  <cp:keywords/>
  <dc:description/>
  <cp:lastModifiedBy>Haritha K</cp:lastModifiedBy>
  <cp:revision>3</cp:revision>
  <dcterms:created xsi:type="dcterms:W3CDTF">2023-10-13T17:49:00Z</dcterms:created>
  <dcterms:modified xsi:type="dcterms:W3CDTF">2024-02-14T01:22:00Z</dcterms:modified>
</cp:coreProperties>
</file>